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30" w:type="dxa"/>
        <w:tblInd w:w="-610" w:type="dxa"/>
        <w:tblLayout w:type="fixed"/>
        <w:tblLook w:val="0600" w:firstRow="0" w:lastRow="0" w:firstColumn="0" w:lastColumn="0" w:noHBand="1" w:noVBand="1"/>
      </w:tblPr>
      <w:tblGrid>
        <w:gridCol w:w="4050"/>
        <w:gridCol w:w="3960"/>
        <w:gridCol w:w="1620"/>
        <w:gridCol w:w="900"/>
      </w:tblGrid>
      <w:tr w:rsidR="00202015" w:rsidRPr="00202015" w:rsidTr="00F76FDB">
        <w:trPr>
          <w:trHeight w:val="280"/>
        </w:trPr>
        <w:tc>
          <w:tcPr>
            <w:tcW w:w="10530" w:type="dxa"/>
            <w:gridSpan w:val="4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1</w:t>
            </w:r>
            <w:r w:rsidRPr="002020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20"/>
                <w:szCs w:val="20"/>
              </w:rPr>
              <w:t>MaAsLin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iotic treatment status enrichment results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efficient (&gt;0 = Antibiotics+, &lt;0  = Antibiotics-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-value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ginine and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tabolism 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48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895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Isoquinolin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kaloid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715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1430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ntose and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glucuronat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erconversion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49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1649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opane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piperidin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pyridine alkaloid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757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1979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lfur metabolism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376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47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103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tophagy yeast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0295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54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121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F signaling pathway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1107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63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151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iofilm formation Escherichia coli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87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79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270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rosine metabolism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067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341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Caprolactam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gradation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0516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547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Pantothenat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oA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081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2552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lagellar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ssembly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637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88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791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osphatidylinositol signaling system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39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362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232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iofilm formation Vibrio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olera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56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96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410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lavone and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flavonol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0546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403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410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lactose metabolism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172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429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450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bosome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4598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459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605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ycolysis Gluconeogen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-0.00627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478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652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ipopolysaccharide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96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7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652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eroid hormone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415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587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916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enylalanine tyrosine and tryptophan biosynthesis </w:t>
            </w:r>
          </w:p>
        </w:tc>
        <w:tc>
          <w:tcPr>
            <w:tcW w:w="396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1513</w:t>
            </w:r>
          </w:p>
        </w:tc>
        <w:tc>
          <w:tcPr>
            <w:tcW w:w="162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593</w:t>
            </w:r>
          </w:p>
        </w:tc>
        <w:tc>
          <w:tcPr>
            <w:tcW w:w="90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916</w:t>
            </w:r>
          </w:p>
        </w:tc>
      </w:tr>
      <w:tr w:rsidR="00202015" w:rsidRPr="00202015" w:rsidTr="00F76FDB">
        <w:trPr>
          <w:trHeight w:val="280"/>
        </w:trPr>
        <w:tc>
          <w:tcPr>
            <w:tcW w:w="40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Phosphonate and </w:t>
            </w:r>
            <w:proofErr w:type="spellStart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phosphinate</w:t>
            </w:r>
            <w:proofErr w:type="spellEnd"/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tabolism 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220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06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02015" w:rsidRPr="00202015" w:rsidRDefault="00202015" w:rsidP="00202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2015">
              <w:rPr>
                <w:rFonts w:ascii="Times New Roman" w:eastAsia="Times New Roman" w:hAnsi="Times New Roman" w:cs="Times New Roman"/>
                <w:sz w:val="18"/>
                <w:szCs w:val="18"/>
              </w:rPr>
              <w:t>0.3939</w:t>
            </w:r>
          </w:p>
        </w:tc>
      </w:tr>
    </w:tbl>
    <w:p w:rsidR="005A68DC" w:rsidRDefault="005A68DC">
      <w:bookmarkStart w:id="0" w:name="_GoBack"/>
      <w:bookmarkEnd w:id="0"/>
    </w:p>
    <w:sectPr w:rsidR="005A68DC" w:rsidSect="00202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15"/>
    <w:rsid w:val="00202015"/>
    <w:rsid w:val="005A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8539E-E227-4742-BC4D-93AAE9CA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 College of Medicine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tewart</dc:creator>
  <cp:keywords/>
  <dc:description/>
  <cp:lastModifiedBy>David B. Stewart</cp:lastModifiedBy>
  <cp:revision>1</cp:revision>
  <dcterms:created xsi:type="dcterms:W3CDTF">2019-07-16T02:41:00Z</dcterms:created>
  <dcterms:modified xsi:type="dcterms:W3CDTF">2019-07-16T02:42:00Z</dcterms:modified>
</cp:coreProperties>
</file>